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-6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st of the input variables used in the LR-14 model.</w:t>
      </w:r>
    </w:p>
    <w:tbl>
      <w:tblPr>
        <w:tblStyle w:val="Table1"/>
        <w:tblW w:w="935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350"/>
        <w:tblGridChange w:id="0">
          <w:tblGrid>
            <w:gridCol w:w="9350"/>
          </w:tblGrid>
        </w:tblGridChange>
      </w:tblGrid>
      <w:t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R-14 Model Input Variable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rt 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 Arterial Pressur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lse Oximetr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piratory 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ystolic Blood Pressur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igh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G PCO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G pH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BG PCO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BG pH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f_ratio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BG PCO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BG pH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ind w:firstLine="25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0"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5yKANub7E2XelSy2f+Tgkmkxjg==">AMUW2mXufOjY8HUrclJ36XCbU11NJx12evD+IIhsL1kYBFH3Cv3hS8iha1ATLYyv1sVO1FPVKU3VIe1eRiQSrRCS5S7NhqfT0Ra4ghmKA9OT5f2HkPj8rl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